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6455B2" w14:textId="51BDF05E" w:rsidR="00A3450B" w:rsidRDefault="00A3450B" w:rsidP="00050C90">
      <w:pPr>
        <w:spacing w:line="480" w:lineRule="auto"/>
        <w:ind w:firstLine="0"/>
        <w:rPr>
          <w:b/>
          <w:bCs/>
        </w:rPr>
      </w:pPr>
      <w:r>
        <w:rPr>
          <w:b/>
          <w:bCs/>
        </w:rPr>
        <w:t xml:space="preserve">Supplement 1. EMDS, NetWeaver, Criterium </w:t>
      </w:r>
      <w:proofErr w:type="spellStart"/>
      <w:r>
        <w:rPr>
          <w:b/>
          <w:bCs/>
        </w:rPr>
        <w:t>DecisionPlus</w:t>
      </w:r>
      <w:proofErr w:type="spellEnd"/>
      <w:r>
        <w:rPr>
          <w:b/>
          <w:bCs/>
        </w:rPr>
        <w:t xml:space="preserve">, and </w:t>
      </w:r>
      <w:proofErr w:type="spellStart"/>
      <w:r>
        <w:rPr>
          <w:b/>
          <w:bCs/>
        </w:rPr>
        <w:t>Wexflow</w:t>
      </w:r>
      <w:proofErr w:type="spellEnd"/>
      <w:r>
        <w:rPr>
          <w:b/>
          <w:bCs/>
        </w:rPr>
        <w:t xml:space="preserve"> Methodological background and details.</w:t>
      </w:r>
    </w:p>
    <w:p w14:paraId="7EBB260E" w14:textId="77777777" w:rsidR="00A3450B" w:rsidRDefault="00A3450B" w:rsidP="00050C90">
      <w:pPr>
        <w:spacing w:line="480" w:lineRule="auto"/>
        <w:ind w:firstLine="0"/>
        <w:rPr>
          <w:b/>
          <w:bCs/>
        </w:rPr>
      </w:pPr>
    </w:p>
    <w:p w14:paraId="3228524D" w14:textId="6ECB32AF" w:rsidR="00906E30" w:rsidRPr="000704DE" w:rsidRDefault="00BA3EED" w:rsidP="00050C90">
      <w:pPr>
        <w:spacing w:line="480" w:lineRule="auto"/>
        <w:ind w:firstLine="0"/>
        <w:rPr>
          <w:b/>
          <w:bCs/>
        </w:rPr>
      </w:pPr>
      <w:r w:rsidRPr="000704DE">
        <w:rPr>
          <w:b/>
          <w:bCs/>
        </w:rPr>
        <w:t>EMDS background</w:t>
      </w:r>
    </w:p>
    <w:p w14:paraId="1EC2CC67" w14:textId="21F08A85" w:rsidR="00906E30" w:rsidRDefault="00906E30" w:rsidP="005728C9">
      <w:pPr>
        <w:spacing w:line="480" w:lineRule="auto"/>
      </w:pPr>
      <w:r w:rsidRPr="00AC4E93">
        <w:t xml:space="preserve">The Ecosystem Management Decision Support (EMDS) system is a state-of-the-art modeling framework for </w:t>
      </w:r>
      <w:r>
        <w:t xml:space="preserve">spatial </w:t>
      </w:r>
      <w:r w:rsidRPr="00AC4E93">
        <w:t>decision support of environmental analysis and planning at multiple geographic scales</w:t>
      </w:r>
      <w:r>
        <w:t xml:space="preserve"> </w:t>
      </w:r>
      <w:r>
        <w:fldChar w:fldCharType="begin"/>
      </w:r>
      <w:r>
        <w:instrText xml:space="preserve"> ADDIN ZOTERO_ITEM CSL_CITATION {"citationID":"74aSPvt4","properties":{"formattedCitation":"(Reynolds and Hessburg, 2014)","plainCitation":"(Reynolds and Hessburg, 2014)","noteIndex":0},"citationItems":[{"id":46,"uris":["http://zotero.org/users/19228/items/2DRZ4NKJ"],"uri":["http://zotero.org/users/19228/items/2DRZ4NKJ"],"itemData":{"id":46,"type":"chapter","abstract":"By way of introduction, this chapter provides a general overview of the Ecosystem Management Decision Support (EMDS) system, including a brief account of its development history, key factors that have motivated its development, and more central topics such as concepts, principles, and functionality. We conclude the chapter with discussions on applications involving multiple spatial scales, ways in which the technology can support the modern planning process, critical design factors behind the relative success of the system, and experiences drawn from design and use of the system.","collection-title":"Environmental Science and Engineering","container-title":"Making Transparent Environmental Management Decisions","ISBN":"978-3-642-31999-0","language":"en","note":"DOI: 10.1007/978-3-642-32000-2_1","page":"3-22","publisher":"Springer, Berlin, Heidelberg","source":"link.springer.com","title":"An Overview of the Ecosystem Management Decision-Support System","URL":"https://link.springer.com/chapter/10.1007/978-3-642-32000-2_1","author":[{"family":"Reynolds","given":"Keith M."},{"family":"Hessburg","given":"Paul F."}],"editor":[{"family":"Reynolds","given":"Keith M."},{"family":"Hessburg","given":"Paul F."},{"family":"Bourgeron","given":"Patrick S."}],"accessed":{"date-parts":[["2018",1,17]]},"issued":{"date-parts":[["2014"]]}}}],"schema":"https://github.com/citation-style-language/schema/raw/master/csl-citation.json"} </w:instrText>
      </w:r>
      <w:r>
        <w:fldChar w:fldCharType="separate"/>
      </w:r>
      <w:r w:rsidRPr="008C52D5">
        <w:t>(Reynolds and Hessburg, 2014)</w:t>
      </w:r>
      <w:r>
        <w:fldChar w:fldCharType="end"/>
      </w:r>
      <w:r>
        <w:t xml:space="preserve">.  </w:t>
      </w:r>
      <w:r w:rsidRPr="00AC4E93">
        <w:t xml:space="preserve">The system integrates </w:t>
      </w:r>
      <w:r>
        <w:t xml:space="preserve">modern </w:t>
      </w:r>
      <w:r w:rsidRPr="00AC4E93">
        <w:t>geographic information system (GIS) as well as logic-based reasoning and a variety of decision modeling technologies to provide explicit, practical decision support for strategic and tactical planning.</w:t>
      </w:r>
      <w:r w:rsidR="005728C9">
        <w:t xml:space="preserve">  In the LTW project, data inputs were evaluated in EMDS to assess the degree to which each of five management scenarios were expected to provide optimal conditions for forest landscape resilience.  </w:t>
      </w:r>
    </w:p>
    <w:p w14:paraId="2E0539FC" w14:textId="21E9E3BB" w:rsidR="004D7367" w:rsidRDefault="00BA3EED" w:rsidP="004978E6">
      <w:pPr>
        <w:spacing w:line="480" w:lineRule="auto"/>
      </w:pPr>
      <w:r w:rsidRPr="00AC4E93">
        <w:t xml:space="preserve">Because EMDS is a generic solution framework, it can be applied to an extremely broad array of problems at virtually </w:t>
      </w:r>
      <w:proofErr w:type="gramStart"/>
      <w:r w:rsidRPr="00AC4E93">
        <w:t>any and all</w:t>
      </w:r>
      <w:proofErr w:type="gramEnd"/>
      <w:r w:rsidRPr="00AC4E93">
        <w:t xml:space="preserve"> spatial scales. </w:t>
      </w:r>
      <w:r>
        <w:t xml:space="preserve">Examples of the breadth of decision support solutions provided by EMDS can be found on the EMDS Wikipedia page </w:t>
      </w:r>
      <w:r>
        <w:fldChar w:fldCharType="begin"/>
      </w:r>
      <w:r>
        <w:instrText xml:space="preserve"> ADDIN ZOTERO_ITEM CSL_CITATION {"citationID":"GUdsQdRM","properties":{"formattedCitation":"(\\uc0\\u8220{}Ecosystem Management Decision Support,\\uc0\\u8221{} 2020)","plainCitation":"(“Ecosystem Management Decision Support,” 2020)","noteIndex":0},"citationItems":[{"id":43,"uris":["http://zotero.org/users/19228/items/FN7FD8LL"],"uri":["http://zotero.org/users/19228/items/FN7FD8LL"],"itemData":{"id":43,"type":"entry-encyclopedia","abstract":"The Ecosystem Management Decision Support (EMDS) system is an application framework for knowledge-based decision support of ecological analysis and planning at any geographic scale.\nEMDS integrates state-of-the-art geographic information system (GIS) as well as logic programming and decision modeling technologies on multiple platforms (Windows, Linux, Mac OS X) to provide decision support for a substantial portion of the adaptive management process of ecosystem management.\nEMDS has used Criterium DecisionPlus from InfoHarvest, Inc. and NetWeaver from Rules of Thumb, Inc. as core analytical engines since 2002. The NetWeaver component performs logic-based evaluation of environmental data, and logically synthesizes evaluations to infer the state of landscape features such as watersheds (e.g., watershed condition). The DecisionPlus component prioritizes landscape features with respect to user-defined management objectives (e.g., watershed restoration), using summarized outputs from NetWeaver as well as additional logistical information considered important to the decision maker(s). See the #Applications section below for a current list of published papers by application area.\nSeveral citations provide extensive background on the EMDS system and its potential applications.EMDS 5.0 was released in October 2014.","container-title":"Wikipedia","language":"en","note":"Page Version ID: 972532626","source":"Wikipedia","title":"Ecosystem Management Decision Support","URL":"https://en.wikipedia.org/w/index.php?title=Ecosystem_Management_Decision_Support&amp;oldid=972532626","accessed":{"date-parts":[["2020",8,28]]},"issued":{"date-parts":[["2020",8,12]]}}}],"schema":"https://github.com/citation-style-language/schema/raw/master/csl-citation.json"} </w:instrText>
      </w:r>
      <w:r>
        <w:fldChar w:fldCharType="separate"/>
      </w:r>
      <w:r w:rsidRPr="008C52D5">
        <w:rPr>
          <w:szCs w:val="24"/>
        </w:rPr>
        <w:t>(“Ecosystem Management Decision Support,” 2020)</w:t>
      </w:r>
      <w:r>
        <w:fldChar w:fldCharType="end"/>
      </w:r>
      <w:r w:rsidRPr="00AC4E93">
        <w:t>.</w:t>
      </w:r>
    </w:p>
    <w:p w14:paraId="3A6CFF0C" w14:textId="6DD55DC7" w:rsidR="000E2413" w:rsidRDefault="00CF392F" w:rsidP="004978E6">
      <w:pPr>
        <w:spacing w:line="480" w:lineRule="auto"/>
      </w:pPr>
      <w:r>
        <w:t>While EMDS is designed as a spatial decision support tool version 8.0 is implemented as a spatial decision support plug-in component to both ArcMap</w:t>
      </w:r>
      <w:r w:rsidRPr="0051220B">
        <w:rPr>
          <w:rStyle w:val="FootnoteReference"/>
        </w:rPr>
        <w:footnoteReference w:id="1"/>
      </w:r>
      <w:r>
        <w:t xml:space="preserve"> </w:t>
      </w:r>
      <w:r>
        <w:fldChar w:fldCharType="begin"/>
      </w:r>
      <w:r>
        <w:instrText xml:space="preserve"> ADDIN ZOTERO_ITEM CSL_CITATION {"citationID":"uJbj7A1M","properties":{"formattedCitation":"({\\i{}ArcGIS Desktop}, 2020)","plainCitation":"(ArcGIS Desktop, 2020)","noteIndex":0},"citationItems":[{"id":45,"uris":["http://zotero.org/users/19228/items/37R97E24"],"uri":["http://zotero.org/users/19228/items/37R97E24"],"itemData":{"id":45,"type":"book","event-place":"Redlands, CA","publisher":"Environmental Systems Research Institute","publisher-place":"Redlands, CA","title":"ArcGIS Desktop","URL":"https://www.arcgis.com","issued":{"date-parts":[["2020"]]}}}],"schema":"https://github.com/citation-style-language/schema/raw/master/csl-citation.json"} </w:instrText>
      </w:r>
      <w:r>
        <w:fldChar w:fldCharType="separate"/>
      </w:r>
      <w:r w:rsidRPr="008C52D5">
        <w:rPr>
          <w:szCs w:val="24"/>
        </w:rPr>
        <w:t>(</w:t>
      </w:r>
      <w:r w:rsidRPr="00754883">
        <w:rPr>
          <w:szCs w:val="24"/>
        </w:rPr>
        <w:t>ArcGIS Desktop</w:t>
      </w:r>
      <w:r w:rsidRPr="008C52D5">
        <w:rPr>
          <w:szCs w:val="24"/>
        </w:rPr>
        <w:t>, 2020)</w:t>
      </w:r>
      <w:r>
        <w:fldChar w:fldCharType="end"/>
      </w:r>
      <w:r>
        <w:t xml:space="preserve"> and the open-source GIS, QGIS </w:t>
      </w:r>
      <w:r>
        <w:fldChar w:fldCharType="begin"/>
      </w:r>
      <w:r>
        <w:instrText xml:space="preserve"> ADDIN ZOTERO_ITEM CSL_CITATION {"citationID":"3hytUmYT","properties":{"formattedCitation":"({\\i{}QGIS Geographic Information System}, 2020)","plainCitation":"(QGIS Geographic Information System, 2020)","noteIndex":0},"citationItems":[{"id":48,"uris":["http://zotero.org/users/19228/items/A8U7ZPK6"],"uri":["http://zotero.org/users/19228/items/A8U7ZPK6"],"itemData":{"id":48,"type":"book","publisher":"Open Source Geospatial Foundation Project","title":"QGIS Geographic Information System","URL":"http://qgis.org","issued":{"date-parts":[["2020"]]}}}],"schema":"https://github.com/citation-style-language/schema/raw/master/csl-citation.json"} </w:instrText>
      </w:r>
      <w:r>
        <w:fldChar w:fldCharType="separate"/>
      </w:r>
      <w:r w:rsidRPr="008C52D5">
        <w:rPr>
          <w:szCs w:val="24"/>
        </w:rPr>
        <w:t>(</w:t>
      </w:r>
      <w:r w:rsidRPr="00754883">
        <w:rPr>
          <w:szCs w:val="24"/>
        </w:rPr>
        <w:t>QGIS Geographic Information System</w:t>
      </w:r>
      <w:r w:rsidRPr="008C52D5">
        <w:rPr>
          <w:szCs w:val="24"/>
        </w:rPr>
        <w:t>, 2020)</w:t>
      </w:r>
      <w:r>
        <w:fldChar w:fldCharType="end"/>
      </w:r>
    </w:p>
    <w:p w14:paraId="5B2FE55C" w14:textId="77777777" w:rsidR="00AE0991" w:rsidRDefault="00AE0991">
      <w:pPr>
        <w:ind w:firstLine="0"/>
      </w:pPr>
    </w:p>
    <w:p w14:paraId="40010C60" w14:textId="74A1A7C3" w:rsidR="007F51E3" w:rsidRPr="000704DE" w:rsidRDefault="007F51E3" w:rsidP="000704DE">
      <w:pPr>
        <w:ind w:firstLine="0"/>
        <w:rPr>
          <w:b/>
          <w:bCs/>
        </w:rPr>
      </w:pPr>
      <w:r w:rsidRPr="004978E6">
        <w:rPr>
          <w:b/>
          <w:bCs/>
        </w:rPr>
        <w:t>Logic model</w:t>
      </w:r>
    </w:p>
    <w:p w14:paraId="00A2EDBE" w14:textId="78ADE769" w:rsidR="004978E6" w:rsidRDefault="007F51E3" w:rsidP="000704DE">
      <w:pPr>
        <w:spacing w:line="480" w:lineRule="auto"/>
      </w:pPr>
      <w:r>
        <w:t>A logic</w:t>
      </w:r>
      <w:r w:rsidRPr="00433CFA">
        <w:t xml:space="preserve"> model can be thought of as a type of meta</w:t>
      </w:r>
      <w:r>
        <w:t>-</w:t>
      </w:r>
      <w:r w:rsidRPr="00433CFA">
        <w:t>database</w:t>
      </w:r>
      <w:r>
        <w:t xml:space="preserve"> that is ontologically committed to a logic-processing engine </w:t>
      </w:r>
      <w:r>
        <w:fldChar w:fldCharType="begin"/>
      </w:r>
      <w:r>
        <w:instrText xml:space="preserve"> ADDIN ZOTERO_ITEM CSL_CITATION {"citationID":"JnZ9JamE","properties":{"formattedCitation":"(Guarino, 1998)","plainCitation":"(Guarino, 1998)","noteIndex":0},"citationItems":[{"id":49,"uris":["http://zotero.org/users/19228/items/SVS8D7QW"],"uri":["http://zotero.org/users/19228/items/SVS8D7QW"],"itemData":{"id":49,"type":"paper-conference","abstract":"Research on ontology is becoming increasingly widespread in the computer science community, and its importance is being recognized in a multiplicity of research fields and application areas, including knowledge engineering, database design and integration, information retrieval and extraction. We shall use the generic term “information systems”, in its broadest sense, to collectively refer to these application perspectives. We argue in this paper that so-called ontologies present their own methodological and architectural peculiarities: on the methodological side, their main peculiarity is the adoption of a highly interdisciplinary approach, while on the architectural side the most interesting aspect is the centrality of the role they can play in an information system, leading to the perspective of ontology-driven information systems.","container-title":"Proceedings of FOIS’98","event-place":"Trento, Italy","language":"en","page":"3-15","publisher-place":"Trento, Italy","source":"Zotero","title":"Formal Ontology and Information Systems","author":[{"family":"Guarino","given":"Nicola"}],"issued":{"date-parts":[["1998",6,6]]}}}],"schema":"https://github.com/citation-style-language/schema/raw/master/csl-citation.json"} </w:instrText>
      </w:r>
      <w:r>
        <w:fldChar w:fldCharType="separate"/>
      </w:r>
      <w:r w:rsidRPr="008C52D5">
        <w:t>(Guarino, 1998)</w:t>
      </w:r>
      <w:r>
        <w:fldChar w:fldCharType="end"/>
      </w:r>
      <w:r w:rsidRPr="00433CFA">
        <w:t>.</w:t>
      </w:r>
      <w:r w:rsidR="004978E6">
        <w:t xml:space="preserve">  </w:t>
      </w:r>
      <w:r w:rsidR="005C4ABC">
        <w:t xml:space="preserve">In the LTW project, as in most natural resource management </w:t>
      </w:r>
      <w:r w:rsidR="005C4ABC">
        <w:lastRenderedPageBreak/>
        <w:t>projects w</w:t>
      </w:r>
      <w:r w:rsidR="005C4ABC" w:rsidRPr="00433CFA">
        <w:t xml:space="preserve">ith </w:t>
      </w:r>
      <w:r w:rsidR="005C4ABC">
        <w:t xml:space="preserve">a </w:t>
      </w:r>
      <w:r w:rsidR="005C4ABC" w:rsidRPr="00433CFA">
        <w:t xml:space="preserve">high level of public interest, black box solutions are a political liability. </w:t>
      </w:r>
      <w:r w:rsidR="005C4ABC">
        <w:t>Ultimately t</w:t>
      </w:r>
      <w:r w:rsidR="005C4ABC" w:rsidRPr="00433CFA">
        <w:t>he logic processor displays evaluated state</w:t>
      </w:r>
      <w:r w:rsidR="005C4ABC">
        <w:t>s</w:t>
      </w:r>
      <w:r w:rsidR="005C4ABC" w:rsidRPr="00433CFA">
        <w:t xml:space="preserve"> of </w:t>
      </w:r>
      <w:r w:rsidR="005C4ABC">
        <w:t xml:space="preserve">complex </w:t>
      </w:r>
      <w:r w:rsidR="005C4ABC" w:rsidRPr="00433CFA">
        <w:t>logic model</w:t>
      </w:r>
      <w:r w:rsidR="005C4ABC">
        <w:t>s</w:t>
      </w:r>
      <w:r w:rsidR="005C4ABC" w:rsidRPr="00433CFA">
        <w:t xml:space="preserve"> in a highly intuitive interface</w:t>
      </w:r>
      <w:r w:rsidR="005C4ABC">
        <w:t xml:space="preserve"> </w:t>
      </w:r>
      <w:r w:rsidR="005C4ABC" w:rsidRPr="00433CFA">
        <w:t xml:space="preserve">which </w:t>
      </w:r>
      <w:r w:rsidR="005C4ABC">
        <w:t xml:space="preserve">we </w:t>
      </w:r>
      <w:r w:rsidR="005C4ABC" w:rsidRPr="00433CFA">
        <w:t>used as a powerful communication tool</w:t>
      </w:r>
      <w:r w:rsidR="005C4ABC">
        <w:t xml:space="preserve"> to</w:t>
      </w:r>
      <w:r w:rsidR="005C4ABC" w:rsidRPr="00433CFA">
        <w:t xml:space="preserve"> </w:t>
      </w:r>
      <w:r w:rsidR="005C4ABC">
        <w:t xml:space="preserve">explain </w:t>
      </w:r>
      <w:r w:rsidR="005C4ABC" w:rsidRPr="00433CFA">
        <w:t>results to broad audiences.</w:t>
      </w:r>
    </w:p>
    <w:p w14:paraId="32CC6D4C" w14:textId="3F59BDB2" w:rsidR="00C004EF" w:rsidRDefault="00C004EF" w:rsidP="000704DE">
      <w:pPr>
        <w:spacing w:line="480" w:lineRule="auto"/>
      </w:pPr>
      <w:r>
        <w:t xml:space="preserve">The logic model assesses data in two main ways.  First, the raw data </w:t>
      </w:r>
      <w:r w:rsidR="000704DE">
        <w:t>(</w:t>
      </w:r>
      <w:r>
        <w:t xml:space="preserve">per time point and management scenario) were read and logically evaluated with fuzzy membership functions (FMFs) </w:t>
      </w:r>
      <w:r>
        <w:fldChar w:fldCharType="begin"/>
      </w:r>
      <w:r>
        <w:instrText xml:space="preserve"> ADDIN ZOTERO_ITEM CSL_CITATION {"citationID":"AafcSEyZ","properties":{"formattedCitation":"(Saunders and Miller, 2014)","plainCitation":"(Saunders and Miller, 2014)","noteIndex":0},"citationItems":[{"id":3118,"uris":["http://zotero.org/users/19228/items/HEN7F8IH"],"uri":["http://zotero.org/users/19228/items/HEN7F8IH"],"itemData":{"id":3118,"type":"chapter","abstract":"NetWeaver is one of the foundational technologies of the Ecosystem Management Decision Support (EMDS) system. NetWeaver’s graphical interface, real time evaluations, fuzzy-logic-based measures of uncertainty, and overall ease of use led to it being chosen as a major component of EMDS. By way of background on this stand-alone knowledge engineering tool, and in order to provide enhanced perspective on EMDS and its inner workings, we first present a description of the origins of NetWeaver, and how and why it was developed.","collection-title":"Environmental Science and Engineering","container-title":"Making Transparent Environmental Management Decisions: Applications of the Ecosystem Management Decision Support System","event-place":"Berlin, Heidelberg","ISBN":"978-3-642-32000-2","language":"en","note":"DOI: 10.1007/978-3-642-32000-2_2","page":"23-33","publisher":"Springer","publisher-place":"Berlin, Heidelberg","source":"Springer Link","title":"NetWeaver","URL":"https://doi.org/10.1007/978-3-642-32000-2_2","author":[{"family":"Saunders","given":"Michael C."},{"family":"Miller","given":"Bruce J."}],"editor":[{"family":"Reynolds","given":"Keith M."},{"family":"Hessburg","given":"Paul F."},{"family":"Bourgeron","given":"Patrick S."}],"accessed":{"date-parts":[["2019",12,19]]},"issued":{"date-parts":[["2014"]]}}}],"schema":"https://github.com/citation-style-language/schema/raw/master/csl-citation.json"} </w:instrText>
      </w:r>
      <w:r>
        <w:fldChar w:fldCharType="separate"/>
      </w:r>
      <w:r w:rsidRPr="00626423">
        <w:t>(Saunders and Miller, 2014)</w:t>
      </w:r>
      <w:r>
        <w:fldChar w:fldCharType="end"/>
      </w:r>
      <w:r>
        <w:t xml:space="preserve"> that translate observed input values into a measure of the strength of evidence that the observed value (in the case of LTW logic model) contributes to forest landscape resilience (i.e., the -1 to 1 range described above). Subsequently, we refer to logic topics that process inputs with FMFs as elementary topics. For the LTW logic model, each FMF was specified as a simple ramp function defined by two x-y pairs, x</w:t>
      </w:r>
      <w:r>
        <w:rPr>
          <w:vertAlign w:val="subscript"/>
        </w:rPr>
        <w:t>1</w:t>
      </w:r>
      <w:r>
        <w:t>y</w:t>
      </w:r>
      <w:r>
        <w:rPr>
          <w:vertAlign w:val="subscript"/>
        </w:rPr>
        <w:t>1</w:t>
      </w:r>
      <w:r>
        <w:t>and x</w:t>
      </w:r>
      <w:r>
        <w:rPr>
          <w:vertAlign w:val="subscript"/>
        </w:rPr>
        <w:t>2</w:t>
      </w:r>
      <w:r>
        <w:t>y</w:t>
      </w:r>
      <w:r>
        <w:rPr>
          <w:vertAlign w:val="subscript"/>
        </w:rPr>
        <w:t>2</w:t>
      </w:r>
      <w:r>
        <w:t>, in which x</w:t>
      </w:r>
      <w:r>
        <w:rPr>
          <w:vertAlign w:val="subscript"/>
        </w:rPr>
        <w:t xml:space="preserve">1 </w:t>
      </w:r>
      <w:r>
        <w:t>specifies the observed value at which there is no evidence for resilience (y</w:t>
      </w:r>
      <w:r>
        <w:rPr>
          <w:vertAlign w:val="subscript"/>
        </w:rPr>
        <w:t>1</w:t>
      </w:r>
      <w:r>
        <w:t>=-1) and x</w:t>
      </w:r>
      <w:r>
        <w:rPr>
          <w:vertAlign w:val="subscript"/>
        </w:rPr>
        <w:t xml:space="preserve">2 </w:t>
      </w:r>
      <w:r>
        <w:t>specifies the observed value at which there is full evidence for resilience (y</w:t>
      </w:r>
      <w:r>
        <w:rPr>
          <w:vertAlign w:val="subscript"/>
        </w:rPr>
        <w:t>2</w:t>
      </w:r>
      <w:r>
        <w:t>=1). LTW project scientists, who were responsible for each of the primary logic topics, established the x</w:t>
      </w:r>
      <w:r>
        <w:rPr>
          <w:vertAlign w:val="subscript"/>
        </w:rPr>
        <w:t>1</w:t>
      </w:r>
      <w:r>
        <w:t>and x</w:t>
      </w:r>
      <w:r>
        <w:rPr>
          <w:vertAlign w:val="subscript"/>
        </w:rPr>
        <w:t>2</w:t>
      </w:r>
      <w:r>
        <w:t xml:space="preserve"> values for the FMFs covered under their primary logic topic.  Technically, each FMF is a compound function consisting of three parts:</w:t>
      </w:r>
    </w:p>
    <w:p w14:paraId="6789D58C" w14:textId="77777777" w:rsidR="00C004EF" w:rsidRDefault="00C004EF" w:rsidP="00C004EF">
      <w:pPr>
        <w:spacing w:line="480" w:lineRule="auto"/>
        <w:ind w:firstLine="720"/>
      </w:pPr>
      <w:r>
        <w:t>y=-1 when x≤x</w:t>
      </w:r>
      <w:r>
        <w:rPr>
          <w:vertAlign w:val="subscript"/>
        </w:rPr>
        <w:t>1</w:t>
      </w:r>
      <w:r>
        <w:t>,</w:t>
      </w:r>
    </w:p>
    <w:p w14:paraId="2DD24D01" w14:textId="77777777" w:rsidR="00C004EF" w:rsidRDefault="00C004EF" w:rsidP="00C004EF">
      <w:pPr>
        <w:spacing w:line="480" w:lineRule="auto"/>
        <w:ind w:firstLine="720"/>
      </w:pPr>
      <w:r>
        <w:t>y=1 when x≥x</w:t>
      </w:r>
      <w:r>
        <w:rPr>
          <w:vertAlign w:val="subscript"/>
        </w:rPr>
        <w:t>2</w:t>
      </w:r>
      <w:r>
        <w:t xml:space="preserve">, and </w:t>
      </w:r>
    </w:p>
    <w:p w14:paraId="77E0DD7A" w14:textId="77777777" w:rsidR="00C004EF" w:rsidRPr="00673194" w:rsidRDefault="00C004EF" w:rsidP="00C004EF">
      <w:pPr>
        <w:spacing w:line="480" w:lineRule="auto"/>
        <w:ind w:firstLine="720"/>
      </w:pPr>
      <w:r>
        <w:t>y is linearly interpolated in the open interval (x</w:t>
      </w:r>
      <w:r>
        <w:rPr>
          <w:vertAlign w:val="subscript"/>
        </w:rPr>
        <w:t>1</w:t>
      </w:r>
      <w:r>
        <w:t>, x</w:t>
      </w:r>
      <w:r>
        <w:rPr>
          <w:vertAlign w:val="subscript"/>
        </w:rPr>
        <w:t>2</w:t>
      </w:r>
      <w:r>
        <w:t>).</w:t>
      </w:r>
    </w:p>
    <w:p w14:paraId="089D816B" w14:textId="2A5BD9DF" w:rsidR="00C004EF" w:rsidRDefault="00C004EF" w:rsidP="00C004EF">
      <w:pPr>
        <w:spacing w:line="480" w:lineRule="auto"/>
        <w:ind w:firstLine="720"/>
      </w:pPr>
      <w:r>
        <w:t xml:space="preserve">Given the NetWeaver resilience scores as calculated by the elementary topics, NetWeaver propagates evidence scores upward through successive levels of the logic structure (logic structures for LTW topics space are described in the following section) with logic operators that synthesize outputs from child (i.e., lower level) topics.  NetWeaver includes a variety of operators for logical synthesis, but, in the case of the LTW NetWeaver logic model, all syntheses were performed with either the AND or UNION operators.  The UNION operator averages evidence scores from two or more lower-level topics, while the AND operator uses a minimum-biased weighted average.  The UNION operator is appropriate </w:t>
      </w:r>
      <w:r>
        <w:lastRenderedPageBreak/>
        <w:t xml:space="preserve">when its child topics have a compensatory effect on the evaluation of the parent topic; in other words, negative evidence can be compensated by positive evidence The AND operator is appropriate when its child topics are considered limiting factors as opposed to compensatory.  The effect of the minimum-biased calculation is to heavily weight the evidence toward the most negative line of evidence, although any line of evidence having a value of -1 is a special case, in which case the result of the AND operator is also -1.   </w:t>
      </w:r>
    </w:p>
    <w:p w14:paraId="2CEA6838" w14:textId="77777777" w:rsidR="000704DE" w:rsidRDefault="000704DE" w:rsidP="00C004EF">
      <w:pPr>
        <w:spacing w:line="480" w:lineRule="auto"/>
        <w:ind w:firstLine="720"/>
      </w:pPr>
    </w:p>
    <w:p w14:paraId="3BE306AE" w14:textId="372F4C84" w:rsidR="00BC48F4" w:rsidRPr="000704DE" w:rsidRDefault="00C47B5F" w:rsidP="000704DE">
      <w:pPr>
        <w:ind w:firstLine="0"/>
        <w:rPr>
          <w:b/>
          <w:bCs/>
        </w:rPr>
      </w:pPr>
      <w:r w:rsidRPr="000704DE">
        <w:rPr>
          <w:b/>
          <w:bCs/>
        </w:rPr>
        <w:t xml:space="preserve">Multi-criteria decision model, implemented in </w:t>
      </w:r>
      <w:proofErr w:type="gramStart"/>
      <w:r w:rsidR="00BC48F4" w:rsidRPr="000704DE">
        <w:rPr>
          <w:b/>
          <w:bCs/>
        </w:rPr>
        <w:t>CDP</w:t>
      </w:r>
      <w:proofErr w:type="gramEnd"/>
    </w:p>
    <w:p w14:paraId="230103BC" w14:textId="021E1E68" w:rsidR="00C47B5F" w:rsidRDefault="00C47B5F" w:rsidP="000704DE">
      <w:pPr>
        <w:spacing w:line="480" w:lineRule="auto"/>
      </w:pPr>
      <w:r w:rsidRPr="0065520E">
        <w:t xml:space="preserve">Given the apparent similarity in the functionality of logic and decision models, some readers may wonder about the rationale for the use of both these tools in the EMDS framework. Earlier, we alluded to part of the answer: the two types of models can be used in complementary fashion to tease apart issues of system state versus priorities for management action. In the process of doing so, this makes it possible to develop two smaller and simpler models. In effect, we </w:t>
      </w:r>
      <w:r>
        <w:t xml:space="preserve">used </w:t>
      </w:r>
      <w:r w:rsidRPr="0065520E">
        <w:t xml:space="preserve">logic models to distill </w:t>
      </w:r>
      <w:r>
        <w:t xml:space="preserve">copious </w:t>
      </w:r>
      <w:r w:rsidRPr="0065520E">
        <w:t>detailed ecological information, and avoid</w:t>
      </w:r>
      <w:r>
        <w:t>ed</w:t>
      </w:r>
      <w:r w:rsidRPr="0065520E">
        <w:t xml:space="preserve"> designing very large decision models, which in our experience can become cumbersome and impractical. Perhaps </w:t>
      </w:r>
      <w:r>
        <w:t>at least as</w:t>
      </w:r>
      <w:r w:rsidRPr="0065520E">
        <w:t xml:space="preserve"> importantly though, logic models can easily model large, complex problems in which at least some of the dependencies modeled may be nonlinear, and thus difficult to handle in a decision model, which is intrinsically linear.</w:t>
      </w:r>
      <w:r>
        <w:t xml:space="preserve">  </w:t>
      </w:r>
    </w:p>
    <w:p w14:paraId="2DF65693" w14:textId="58813B65" w:rsidR="001A2AD5" w:rsidRDefault="00B35AFF" w:rsidP="000704DE">
      <w:pPr>
        <w:spacing w:line="480" w:lineRule="auto"/>
      </w:pPr>
      <w:r>
        <w:t xml:space="preserve">For example, in the “social values” topic the abbreviated pairwise method requires three comparisons (i.e., there are four sub-topics in “social values” – the abbreviated pairwise method would ask topic A vs. B, A vs. C, and C vs. D) rather than six (i.e., topic A vs. B, A vs. C, A vs. D, B vs. C, B vs. D, and C vs. D).  A side effect of the abbreviated pairwise method is that the CDP software computes the remaining (missing) comparisons so that the consistency metric is perfect or at least nearly so.  </w:t>
      </w:r>
      <w:r w:rsidR="003C504B">
        <w:tab/>
      </w:r>
    </w:p>
    <w:p w14:paraId="650BC564" w14:textId="0FA07ACD" w:rsidR="003C504B" w:rsidRDefault="003C504B" w:rsidP="000704DE">
      <w:pPr>
        <w:tabs>
          <w:tab w:val="left" w:pos="5950"/>
        </w:tabs>
        <w:spacing w:line="480" w:lineRule="auto"/>
      </w:pPr>
      <w:r>
        <w:lastRenderedPageBreak/>
        <w:t xml:space="preserve">Whereas the full pairwise method requires making all possible pairwise comparisons among </w:t>
      </w:r>
      <w:proofErr w:type="spellStart"/>
      <w:r>
        <w:t>subcriteria</w:t>
      </w:r>
      <w:proofErr w:type="spellEnd"/>
      <w:r>
        <w:t xml:space="preserve"> of a criterion, the abbreviated pairwise method selects a minimal spanning set of pairwise comparisons that can greatly reduce the number of comparisons that need to be provided.  </w:t>
      </w:r>
    </w:p>
    <w:p w14:paraId="002A673D" w14:textId="37ACFACB" w:rsidR="001A2AD5" w:rsidRDefault="001A2AD5" w:rsidP="000704DE">
      <w:pPr>
        <w:spacing w:line="480" w:lineRule="auto"/>
      </w:pPr>
      <w:r>
        <w:t xml:space="preserve">At the start of the rating process, each participant individually scored each pairwise comparison among </w:t>
      </w:r>
      <w:proofErr w:type="spellStart"/>
      <w:r>
        <w:t>subcriteria</w:t>
      </w:r>
      <w:proofErr w:type="spellEnd"/>
      <w:r>
        <w:t xml:space="preserve"> at a given level of the model hierarchy using a modified version of the AHP comparison scale of 1 to 9, in which a value of 1 means that criteria A and B are equally important, and a value of 9 means that criterion A is </w:t>
      </w:r>
      <w:proofErr w:type="gramStart"/>
      <w:r>
        <w:t>absolutely more</w:t>
      </w:r>
      <w:proofErr w:type="gramEnd"/>
      <w:r>
        <w:t xml:space="preserve"> important than B. To simplify choices for respondents (comparing A to B), we used the odd numbers on the scale to approximate a Likert scale as follows: 1,3, 5, 7 and 9 mean equally important, weakly more important, </w:t>
      </w:r>
      <w:proofErr w:type="gramStart"/>
      <w:r>
        <w:t>definitely more</w:t>
      </w:r>
      <w:proofErr w:type="gramEnd"/>
      <w:r>
        <w:t xml:space="preserve"> important, strongly more important, and absolutely more important, respectively.  We also allowed for an “I don’t know” response, in which case the observation was omitted from subsequent tallies and reporting.</w:t>
      </w:r>
    </w:p>
    <w:p w14:paraId="3659A6BE" w14:textId="70D073B3" w:rsidR="001A2AD5" w:rsidRDefault="001A2AD5" w:rsidP="000704DE">
      <w:pPr>
        <w:spacing w:line="480" w:lineRule="auto"/>
      </w:pPr>
      <w:r>
        <w:t xml:space="preserve">After each participant had an opportunity to review and provide their input on each pairwise comparison, we then assembled, summarized, and generated histograms of all responses (i.e., how many respondents indicated that topic A is </w:t>
      </w:r>
      <w:proofErr w:type="gramStart"/>
      <w:r>
        <w:t>absolutely more</w:t>
      </w:r>
      <w:proofErr w:type="gramEnd"/>
      <w:r>
        <w:t xml:space="preserve"> important than topic B, etc.).  </w:t>
      </w:r>
    </w:p>
    <w:p w14:paraId="4FEF5FBC" w14:textId="513A33E3" w:rsidR="00200574" w:rsidRDefault="001A2AD5" w:rsidP="000704DE">
      <w:pPr>
        <w:spacing w:line="480" w:lineRule="auto"/>
      </w:pPr>
      <w:r>
        <w:t>Resulting values were entered directly into CDP to complete computation of the final criterion weights (Figure 10).   From the latter figure, note that the weights on the 16 attributes (lowest-level criteria) sum to 1. The final decision score for a scenario for each decadal period is calculated in CDP as the sum of the products of an attribute’s criterion weight and its utility value.</w:t>
      </w:r>
    </w:p>
    <w:p w14:paraId="054E7789" w14:textId="77777777" w:rsidR="000704DE" w:rsidRDefault="000704DE" w:rsidP="000704DE">
      <w:pPr>
        <w:ind w:firstLine="0"/>
      </w:pPr>
    </w:p>
    <w:p w14:paraId="3CA99808" w14:textId="22C1F130" w:rsidR="001A2AD5" w:rsidRPr="000704DE" w:rsidRDefault="00200574" w:rsidP="000704DE">
      <w:pPr>
        <w:ind w:firstLine="0"/>
        <w:rPr>
          <w:b/>
          <w:bCs/>
        </w:rPr>
      </w:pPr>
      <w:proofErr w:type="spellStart"/>
      <w:r w:rsidRPr="000704DE">
        <w:rPr>
          <w:b/>
          <w:bCs/>
        </w:rPr>
        <w:t>Wexflow</w:t>
      </w:r>
      <w:proofErr w:type="spellEnd"/>
      <w:r w:rsidRPr="000704DE">
        <w:rPr>
          <w:b/>
          <w:bCs/>
        </w:rPr>
        <w:t xml:space="preserve"> workflow editor</w:t>
      </w:r>
    </w:p>
    <w:p w14:paraId="0B2827B2" w14:textId="77777777" w:rsidR="003420FC" w:rsidRDefault="003420FC" w:rsidP="003420FC">
      <w:pPr>
        <w:spacing w:line="480" w:lineRule="auto"/>
      </w:pPr>
      <w:r>
        <w:t xml:space="preserve">The third EMDS component that we employ in our LTW application is a customized version of the open source </w:t>
      </w:r>
      <w:proofErr w:type="spellStart"/>
      <w:r>
        <w:t>Wexflow</w:t>
      </w:r>
      <w:proofErr w:type="spellEnd"/>
      <w:r>
        <w:t xml:space="preserve"> workflow editor </w:t>
      </w:r>
      <w:r>
        <w:fldChar w:fldCharType="begin"/>
      </w:r>
      <w:r>
        <w:instrText xml:space="preserve"> ADDIN ZOTERO_ITEM CSL_CITATION {"citationID":"u2X4zc8V","properties":{"formattedCitation":"(El Assas, 2020)","plainCitation":"(El Assas, 2020)","noteIndex":0},"citationItems":[{"id":47,"uris":["http://zotero.org/users/19228/items/9MBQAQDU"],"uri":["http://zotero.org/users/19228/items/9MBQAQDU"],"itemData":{"id":47,"type":"book","title":"Wexflow","URL":"https://wexflow.github.io/","author":[{"family":"El Assas","given":"Akram"}],"issued":{"date-parts":[["2020"]]}}}],"schema":"https://github.com/citation-style-language/schema/raw/master/csl-citation.json"} </w:instrText>
      </w:r>
      <w:r>
        <w:fldChar w:fldCharType="separate"/>
      </w:r>
      <w:r w:rsidRPr="008C52D5">
        <w:t>(El Assas, 2020)</w:t>
      </w:r>
      <w:r>
        <w:fldChar w:fldCharType="end"/>
      </w:r>
      <w:r>
        <w:t xml:space="preserve">, which was introduced in EMDS version 8 and was used to automate analyses. </w:t>
      </w:r>
    </w:p>
    <w:p w14:paraId="1E8799AE" w14:textId="77777777" w:rsidR="003420FC" w:rsidRDefault="003420FC" w:rsidP="003420FC">
      <w:pPr>
        <w:spacing w:line="480" w:lineRule="auto"/>
      </w:pPr>
      <w:r>
        <w:lastRenderedPageBreak/>
        <w:t>The LTW application is the first published EMDS example of an application that illustrates how workflows can automate a complex analytical process. Briefly, the overall LTW analysis required running a NetWeaver logic model 50 times (</w:t>
      </w:r>
      <w:proofErr w:type="gramStart"/>
      <w:r>
        <w:t>10 time</w:t>
      </w:r>
      <w:proofErr w:type="gramEnd"/>
      <w:r>
        <w:t xml:space="preserve"> steps by five alternative scenarios) and then using those NetWeaver outputs iteratively in 10 distinct CDP models to compare each of the five scenarios at each time step. Heretofore, that would have required an analyst to spend considerable time running the total of 60 model runs. However, using workflows designed in </w:t>
      </w:r>
      <w:proofErr w:type="spellStart"/>
      <w:r>
        <w:t>Wexflow</w:t>
      </w:r>
      <w:proofErr w:type="spellEnd"/>
      <w:r>
        <w:t xml:space="preserve">, streamlined the entire set of analyses. </w:t>
      </w:r>
    </w:p>
    <w:p w14:paraId="14AA5266" w14:textId="77777777" w:rsidR="00200574" w:rsidRDefault="00200574" w:rsidP="00200574">
      <w:pPr>
        <w:spacing w:line="480" w:lineRule="auto"/>
      </w:pPr>
      <w:r>
        <w:t>The concept of workflows is relatively straightforward. A workflow editor allows users to graphically assemble sequences of actions that have been individually programmed in a variety of languages, as sequences of discrete processing steps to be performed to accomplish some analytical task. A sequence of activities constitutes a workflow, and the workflow concept is extensible to include sequences of workflows (</w:t>
      </w:r>
      <w:proofErr w:type="spellStart"/>
      <w:proofErr w:type="gramStart"/>
      <w:r>
        <w:t>i.e</w:t>
      </w:r>
      <w:proofErr w:type="spellEnd"/>
      <w:r>
        <w:t>,,</w:t>
      </w:r>
      <w:proofErr w:type="gramEnd"/>
      <w:r>
        <w:t xml:space="preserve"> workflows of workflows). Workflows are perhaps best known </w:t>
      </w:r>
      <w:proofErr w:type="gramStart"/>
      <w:r>
        <w:t>as a way to</w:t>
      </w:r>
      <w:proofErr w:type="gramEnd"/>
      <w:r>
        <w:t xml:space="preserve"> automate (geo)processing tasks, but our customized version of </w:t>
      </w:r>
      <w:proofErr w:type="spellStart"/>
      <w:r>
        <w:t>Wexflow</w:t>
      </w:r>
      <w:proofErr w:type="spellEnd"/>
      <w:r>
        <w:t xml:space="preserve"> extends the core automation feature of workflows to include a highly interactive workflow interface in which the editor can be programmed to interact with system users in real time to adjust parameters and process pathways at one or more intermediate steps in a complex workflow sequence. Complementing its ability to design and execute workflows, the </w:t>
      </w:r>
      <w:proofErr w:type="spellStart"/>
      <w:r>
        <w:t>Wexflow</w:t>
      </w:r>
      <w:proofErr w:type="spellEnd"/>
      <w:r>
        <w:t xml:space="preserve"> component in EMDS version 8 also interoperates with a workflow library manager that allows the storage, retrieval, and sharing of workflows across EMDS applications.</w:t>
      </w:r>
    </w:p>
    <w:p w14:paraId="1C35F155" w14:textId="77777777" w:rsidR="00200574" w:rsidRDefault="00200574"/>
    <w:sectPr w:rsidR="0020057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87078F" w14:textId="77777777" w:rsidR="006D7F07" w:rsidRDefault="006D7F07" w:rsidP="00CF392F">
      <w:pPr>
        <w:spacing w:after="0" w:line="240" w:lineRule="auto"/>
      </w:pPr>
      <w:r>
        <w:separator/>
      </w:r>
    </w:p>
  </w:endnote>
  <w:endnote w:type="continuationSeparator" w:id="0">
    <w:p w14:paraId="7DD9E6BE" w14:textId="77777777" w:rsidR="006D7F07" w:rsidRDefault="006D7F07" w:rsidP="00CF39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8E67F9" w14:textId="77777777" w:rsidR="006D7F07" w:rsidRDefault="006D7F07" w:rsidP="00CF392F">
      <w:pPr>
        <w:spacing w:after="0" w:line="240" w:lineRule="auto"/>
      </w:pPr>
      <w:r>
        <w:separator/>
      </w:r>
    </w:p>
  </w:footnote>
  <w:footnote w:type="continuationSeparator" w:id="0">
    <w:p w14:paraId="0765A6FC" w14:textId="77777777" w:rsidR="006D7F07" w:rsidRDefault="006D7F07" w:rsidP="00CF392F">
      <w:pPr>
        <w:spacing w:after="0" w:line="240" w:lineRule="auto"/>
      </w:pPr>
      <w:r>
        <w:continuationSeparator/>
      </w:r>
    </w:p>
  </w:footnote>
  <w:footnote w:id="1">
    <w:p w14:paraId="4AA19727" w14:textId="77777777" w:rsidR="00CF392F" w:rsidRDefault="00CF392F" w:rsidP="00CF392F">
      <w:pPr>
        <w:pStyle w:val="FootnoteText"/>
      </w:pPr>
      <w:r w:rsidRPr="0051220B">
        <w:rPr>
          <w:rStyle w:val="FootnoteReference"/>
        </w:rPr>
        <w:footnoteRef/>
      </w:r>
      <w:r>
        <w:t xml:space="preserve"> </w:t>
      </w:r>
      <w:r w:rsidRPr="00B23437">
        <w:t>The use of trade or firm names in this publication is for reader information and does not imply endorsement by the U.S. Department of Agriculture of any product or service.</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6A778F1B-9A07-4385-A6FD-E63623D57157}"/>
    <w:docVar w:name="dgnword-eventsink" w:val="1765466929904"/>
  </w:docVars>
  <w:rsids>
    <w:rsidRoot w:val="001D46EE"/>
    <w:rsid w:val="00026416"/>
    <w:rsid w:val="00050C90"/>
    <w:rsid w:val="00053D17"/>
    <w:rsid w:val="000704DE"/>
    <w:rsid w:val="000E2413"/>
    <w:rsid w:val="001A2AD5"/>
    <w:rsid w:val="001D46EE"/>
    <w:rsid w:val="00200574"/>
    <w:rsid w:val="003420FC"/>
    <w:rsid w:val="003C504B"/>
    <w:rsid w:val="004248E1"/>
    <w:rsid w:val="004978E6"/>
    <w:rsid w:val="004F59BF"/>
    <w:rsid w:val="00540641"/>
    <w:rsid w:val="0057008D"/>
    <w:rsid w:val="005728C9"/>
    <w:rsid w:val="005C4ABC"/>
    <w:rsid w:val="0066310C"/>
    <w:rsid w:val="006B31E1"/>
    <w:rsid w:val="006D7F07"/>
    <w:rsid w:val="00715DE4"/>
    <w:rsid w:val="007D7DF6"/>
    <w:rsid w:val="007E02C2"/>
    <w:rsid w:val="007F51E3"/>
    <w:rsid w:val="00906E30"/>
    <w:rsid w:val="00A3450B"/>
    <w:rsid w:val="00AE0991"/>
    <w:rsid w:val="00B35AFF"/>
    <w:rsid w:val="00BA3EED"/>
    <w:rsid w:val="00BC48F4"/>
    <w:rsid w:val="00C004EF"/>
    <w:rsid w:val="00C47B5F"/>
    <w:rsid w:val="00CF392F"/>
    <w:rsid w:val="00D91CBF"/>
    <w:rsid w:val="00DB1A78"/>
    <w:rsid w:val="00DC49B8"/>
    <w:rsid w:val="00E52081"/>
    <w:rsid w:val="00E66561"/>
    <w:rsid w:val="00F5389E"/>
    <w:rsid w:val="00FF7F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2F2195"/>
  <w15:chartTrackingRefBased/>
  <w15:docId w15:val="{E8E4BFAE-CED2-4F1A-BE41-E0DCC27EA4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3EED"/>
    <w:pPr>
      <w:ind w:firstLine="432"/>
    </w:pPr>
    <w:rPr>
      <w:rFonts w:ascii="Times New Roman" w:hAnsi="Times New Roman" w:cs="Times New Roman"/>
    </w:rPr>
  </w:style>
  <w:style w:type="paragraph" w:styleId="Heading2">
    <w:name w:val="heading 2"/>
    <w:basedOn w:val="Normal"/>
    <w:next w:val="Normal"/>
    <w:link w:val="Heading2Char"/>
    <w:uiPriority w:val="9"/>
    <w:unhideWhenUsed/>
    <w:qFormat/>
    <w:rsid w:val="00906E30"/>
    <w:pPr>
      <w:ind w:firstLine="0"/>
      <w:outlineLvl w:val="1"/>
    </w:pPr>
    <w:rPr>
      <w:i/>
    </w:rPr>
  </w:style>
  <w:style w:type="paragraph" w:styleId="Heading3">
    <w:name w:val="heading 3"/>
    <w:basedOn w:val="Normal"/>
    <w:next w:val="Normal"/>
    <w:link w:val="Heading3Char"/>
    <w:uiPriority w:val="9"/>
    <w:semiHidden/>
    <w:unhideWhenUsed/>
    <w:qFormat/>
    <w:rsid w:val="003420F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A3EED"/>
    <w:pPr>
      <w:spacing w:after="0" w:line="240" w:lineRule="auto"/>
      <w:ind w:firstLine="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3EED"/>
    <w:rPr>
      <w:rFonts w:ascii="Segoe UI" w:hAnsi="Segoe UI" w:cs="Segoe UI"/>
      <w:sz w:val="18"/>
      <w:szCs w:val="18"/>
    </w:rPr>
  </w:style>
  <w:style w:type="paragraph" w:styleId="FootnoteText">
    <w:name w:val="footnote text"/>
    <w:basedOn w:val="Normal"/>
    <w:link w:val="FootnoteTextChar"/>
    <w:uiPriority w:val="99"/>
    <w:semiHidden/>
    <w:unhideWhenUsed/>
    <w:rsid w:val="00CF392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F392F"/>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CF392F"/>
    <w:rPr>
      <w:vertAlign w:val="superscript"/>
    </w:rPr>
  </w:style>
  <w:style w:type="character" w:customStyle="1" w:styleId="Heading2Char">
    <w:name w:val="Heading 2 Char"/>
    <w:basedOn w:val="DefaultParagraphFont"/>
    <w:link w:val="Heading2"/>
    <w:uiPriority w:val="9"/>
    <w:rsid w:val="00906E30"/>
    <w:rPr>
      <w:rFonts w:ascii="Times New Roman" w:hAnsi="Times New Roman" w:cs="Times New Roman"/>
      <w:i/>
    </w:rPr>
  </w:style>
  <w:style w:type="character" w:customStyle="1" w:styleId="Heading3Char">
    <w:name w:val="Heading 3 Char"/>
    <w:basedOn w:val="DefaultParagraphFont"/>
    <w:link w:val="Heading3"/>
    <w:uiPriority w:val="9"/>
    <w:semiHidden/>
    <w:rsid w:val="003420FC"/>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5</Pages>
  <Words>2783</Words>
  <Characters>15868</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lson, Eric S</dc:creator>
  <cp:keywords/>
  <dc:description/>
  <cp:lastModifiedBy>Eric</cp:lastModifiedBy>
  <cp:revision>7</cp:revision>
  <dcterms:created xsi:type="dcterms:W3CDTF">2021-04-30T23:26:00Z</dcterms:created>
  <dcterms:modified xsi:type="dcterms:W3CDTF">2021-04-30T23:45:00Z</dcterms:modified>
</cp:coreProperties>
</file>